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176" w:rsidRDefault="00F43176" w:rsidP="0075754E">
      <w:pPr>
        <w:rPr>
          <w:rFonts w:ascii="Times New Roman" w:hAnsi="Times New Roman" w:cs="Times New Roman"/>
          <w:sz w:val="22"/>
          <w:szCs w:val="22"/>
          <w:lang w:eastAsia="zh-CN"/>
        </w:rPr>
      </w:pPr>
      <w:bookmarkStart w:id="0" w:name="_GoBack"/>
      <w:bookmarkEnd w:id="0"/>
    </w:p>
    <w:p w:rsidR="00F43176" w:rsidRDefault="00F43176" w:rsidP="0075754E">
      <w:pPr>
        <w:rPr>
          <w:rFonts w:ascii="Times New Roman" w:hAnsi="Times New Roman" w:cs="Times New Roman"/>
          <w:sz w:val="22"/>
          <w:szCs w:val="22"/>
          <w:lang w:eastAsia="zh-CN"/>
        </w:rPr>
      </w:pPr>
    </w:p>
    <w:p w:rsidR="00DF2F11" w:rsidRPr="00CE78B1" w:rsidRDefault="0075754E" w:rsidP="0075754E">
      <w:pPr>
        <w:rPr>
          <w:rFonts w:ascii="Times New Roman" w:hAnsi="Times New Roman" w:cs="Times New Roman"/>
          <w:sz w:val="22"/>
          <w:szCs w:val="22"/>
        </w:rPr>
      </w:pPr>
      <w:r w:rsidRPr="00CE78B1">
        <w:rPr>
          <w:rFonts w:ascii="Times New Roman" w:hAnsi="Times New Roman" w:cs="Times New Roman"/>
          <w:sz w:val="22"/>
          <w:szCs w:val="22"/>
        </w:rPr>
        <w:t>Table S</w:t>
      </w:r>
      <w:r w:rsidR="005843E8">
        <w:rPr>
          <w:rFonts w:ascii="Times New Roman" w:hAnsi="Times New Roman" w:cs="Times New Roman"/>
          <w:sz w:val="22"/>
          <w:szCs w:val="22"/>
        </w:rPr>
        <w:t>2</w:t>
      </w:r>
      <w:r w:rsidRPr="00CE78B1">
        <w:rPr>
          <w:rFonts w:ascii="Times New Roman" w:hAnsi="Times New Roman" w:cs="Times New Roman"/>
          <w:sz w:val="22"/>
          <w:szCs w:val="22"/>
        </w:rPr>
        <w:t xml:space="preserve">. </w:t>
      </w:r>
      <w:r w:rsidR="00C77FF2" w:rsidRPr="00CE78B1">
        <w:rPr>
          <w:rFonts w:ascii="Times New Roman" w:hAnsi="Times New Roman" w:cs="Times New Roman"/>
          <w:sz w:val="22"/>
          <w:szCs w:val="22"/>
        </w:rPr>
        <w:t xml:space="preserve">Genetic diversity indices for </w:t>
      </w:r>
      <w:r w:rsidRPr="00CE78B1">
        <w:rPr>
          <w:rFonts w:ascii="Times New Roman" w:hAnsi="Times New Roman" w:cs="Times New Roman"/>
          <w:sz w:val="22"/>
          <w:szCs w:val="22"/>
        </w:rPr>
        <w:t>microsatellite loci</w:t>
      </w:r>
      <w:r w:rsidR="00DF2F11">
        <w:rPr>
          <w:rFonts w:ascii="Times New Roman" w:hAnsi="Times New Roman" w:cs="Times New Roman"/>
          <w:sz w:val="22"/>
          <w:szCs w:val="22"/>
        </w:rPr>
        <w:t xml:space="preserve"> (</w:t>
      </w:r>
      <w:r w:rsidR="00DF2F11" w:rsidRPr="00CE78B1">
        <w:rPr>
          <w:rFonts w:ascii="Times New Roman" w:hAnsi="Times New Roman" w:cs="Times New Roman"/>
          <w:sz w:val="22"/>
          <w:szCs w:val="22"/>
        </w:rPr>
        <w:t>NA, no information; ns, not significant</w:t>
      </w:r>
      <w:r w:rsidR="00DF2F11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W w:w="512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876"/>
        <w:gridCol w:w="339"/>
        <w:gridCol w:w="1768"/>
        <w:gridCol w:w="242"/>
        <w:gridCol w:w="998"/>
        <w:gridCol w:w="242"/>
        <w:gridCol w:w="1109"/>
        <w:gridCol w:w="201"/>
        <w:gridCol w:w="1965"/>
        <w:gridCol w:w="156"/>
        <w:gridCol w:w="2015"/>
        <w:gridCol w:w="108"/>
        <w:gridCol w:w="1623"/>
        <w:gridCol w:w="16"/>
        <w:gridCol w:w="1850"/>
      </w:tblGrid>
      <w:tr w:rsidR="0075754E" w:rsidRPr="00CE78B1" w:rsidTr="00DF2F11">
        <w:trPr>
          <w:trHeight w:val="756"/>
        </w:trPr>
        <w:tc>
          <w:tcPr>
            <w:tcW w:w="305" w:type="pct"/>
            <w:vMerge w:val="restart"/>
            <w:tcBorders>
              <w:top w:val="single" w:sz="12" w:space="0" w:color="auto"/>
            </w:tcBorders>
          </w:tcPr>
          <w:p w:rsidR="0075754E" w:rsidRPr="00CE78B1" w:rsidRDefault="00DF2F11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874" w:type="pct"/>
            <w:gridSpan w:val="3"/>
            <w:vMerge w:val="restart"/>
            <w:tcBorders>
              <w:top w:val="single" w:sz="12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462" w:type="pct"/>
            <w:gridSpan w:val="2"/>
            <w:vMerge w:val="restart"/>
            <w:tcBorders>
              <w:top w:val="single" w:sz="12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o. of alleles</w:t>
            </w:r>
          </w:p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488" w:type="pct"/>
            <w:gridSpan w:val="2"/>
            <w:vMerge w:val="restart"/>
            <w:tcBorders>
              <w:top w:val="single" w:sz="12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lelic richness</w:t>
            </w:r>
          </w:p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2871" w:type="pct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it to Hardy-Weinberg (HW) distribution</w:t>
            </w:r>
          </w:p>
        </w:tc>
      </w:tr>
      <w:tr w:rsidR="0075754E" w:rsidRPr="00CE78B1" w:rsidTr="00DF2F11">
        <w:trPr>
          <w:trHeight w:val="756"/>
        </w:trPr>
        <w:tc>
          <w:tcPr>
            <w:tcW w:w="305" w:type="pct"/>
            <w:vMerge/>
            <w:tcBorders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4" w:type="pct"/>
            <w:gridSpan w:val="3"/>
            <w:vMerge/>
            <w:tcBorders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462" w:type="pct"/>
            <w:gridSpan w:val="2"/>
            <w:vMerge/>
            <w:tcBorders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488" w:type="pct"/>
            <w:gridSpan w:val="2"/>
            <w:vMerge/>
            <w:tcBorders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8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Observed heterozygosity</w:t>
            </w:r>
          </w:p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H</w:t>
            </w: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8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xpected heterozygosity</w:t>
            </w:r>
          </w:p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H</w:t>
            </w: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60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Inbreeding coefficient</w:t>
            </w:r>
          </w:p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F</w:t>
            </w:r>
            <w:r w:rsidRPr="00CE78B1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ignificance of departure from HW</w:t>
            </w: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DF2F11" w:rsidRPr="00CE78B1" w:rsidTr="00DF2F11">
        <w:trPr>
          <w:trHeight w:val="187"/>
        </w:trPr>
        <w:tc>
          <w:tcPr>
            <w:tcW w:w="5000" w:type="pct"/>
            <w:gridSpan w:val="15"/>
            <w:tcBorders>
              <w:bottom w:val="nil"/>
            </w:tcBorders>
          </w:tcPr>
          <w:p w:rsidR="00DF2F11" w:rsidRPr="00CE78B1" w:rsidRDefault="00DF2F11" w:rsidP="00F43176">
            <w:pPr>
              <w:pStyle w:val="a3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DF2F11">
              <w:rPr>
                <w:rFonts w:ascii="Times New Roman" w:hAnsi="Times New Roman" w:cs="Times New Roman"/>
                <w:i/>
                <w:sz w:val="22"/>
                <w:szCs w:val="22"/>
              </w:rPr>
              <w:t>Trialeuroides</w:t>
            </w:r>
            <w:r w:rsidR="00F43176">
              <w:rPr>
                <w:rFonts w:ascii="Times New Roman" w:hAnsi="Times New Roman" w:cs="Times New Roman" w:hint="eastAsia"/>
                <w:i/>
                <w:sz w:val="22"/>
                <w:szCs w:val="22"/>
                <w:lang w:eastAsia="zh-CN"/>
              </w:rPr>
              <w:t xml:space="preserve"> </w:t>
            </w:r>
            <w:r w:rsidRPr="00DF2F11">
              <w:rPr>
                <w:rFonts w:ascii="Times New Roman" w:hAnsi="Times New Roman" w:cs="Times New Roman"/>
                <w:i/>
                <w:sz w:val="22"/>
                <w:szCs w:val="22"/>
              </w:rPr>
              <w:t>vaporariorum</w:t>
            </w:r>
          </w:p>
        </w:tc>
      </w:tr>
      <w:tr w:rsidR="0075754E" w:rsidRPr="00CE78B1" w:rsidTr="00DF2F11">
        <w:trPr>
          <w:trHeight w:val="187"/>
        </w:trPr>
        <w:tc>
          <w:tcPr>
            <w:tcW w:w="305" w:type="pct"/>
            <w:tcBorders>
              <w:bottom w:val="nil"/>
            </w:tcBorders>
          </w:tcPr>
          <w:p w:rsidR="0075754E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C</w:t>
            </w:r>
          </w:p>
        </w:tc>
        <w:tc>
          <w:tcPr>
            <w:tcW w:w="874" w:type="pct"/>
            <w:gridSpan w:val="3"/>
            <w:tcBorders>
              <w:bottom w:val="nil"/>
            </w:tcBorders>
          </w:tcPr>
          <w:p w:rsidR="0075754E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1-1C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75754E" w:rsidRPr="00CE78B1" w:rsidRDefault="00026D3C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8" w:type="pct"/>
            <w:gridSpan w:val="2"/>
            <w:tcBorders>
              <w:bottom w:val="nil"/>
            </w:tcBorders>
          </w:tcPr>
          <w:p w:rsidR="0075754E" w:rsidRPr="00CE78B1" w:rsidRDefault="007D035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75754E" w:rsidRPr="00CE78B1" w:rsidRDefault="001F7018" w:rsidP="001F70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75754E" w:rsidRPr="00CE78B1" w:rsidRDefault="001F701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pct"/>
            <w:gridSpan w:val="2"/>
            <w:tcBorders>
              <w:bottom w:val="nil"/>
            </w:tcBorders>
          </w:tcPr>
          <w:p w:rsidR="0075754E" w:rsidRPr="00CE78B1" w:rsidRDefault="00414831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86" w:type="pct"/>
            <w:tcBorders>
              <w:bottom w:val="nil"/>
            </w:tcBorders>
          </w:tcPr>
          <w:p w:rsidR="0075754E" w:rsidRPr="00CE78B1" w:rsidRDefault="00414831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5754E" w:rsidRPr="00CE78B1" w:rsidTr="00DF2F11">
        <w:trPr>
          <w:trHeight w:val="187"/>
        </w:trPr>
        <w:tc>
          <w:tcPr>
            <w:tcW w:w="305" w:type="pct"/>
            <w:tcBorders>
              <w:top w:val="nil"/>
              <w:bottom w:val="nil"/>
            </w:tcBorders>
          </w:tcPr>
          <w:p w:rsidR="0075754E" w:rsidRPr="00CE78B1" w:rsidRDefault="00026D3C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2</w:t>
            </w:r>
            <w:r w:rsidR="0075754E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4" w:type="pct"/>
            <w:gridSpan w:val="3"/>
            <w:tcBorders>
              <w:top w:val="nil"/>
              <w:bottom w:val="nil"/>
            </w:tcBorders>
          </w:tcPr>
          <w:p w:rsidR="0075754E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2-2C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75754E" w:rsidRPr="00CE78B1" w:rsidRDefault="00026D3C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</w:tcPr>
          <w:p w:rsidR="0075754E" w:rsidRPr="00CE78B1" w:rsidRDefault="007D035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75754E" w:rsidRPr="00CE78B1" w:rsidRDefault="001F701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75754E" w:rsidRPr="00CE78B1" w:rsidRDefault="001F701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</w:tcPr>
          <w:p w:rsidR="0075754E" w:rsidRPr="00CE78B1" w:rsidRDefault="00414831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:rsidR="0075754E" w:rsidRPr="00CE78B1" w:rsidRDefault="00414831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5754E" w:rsidRPr="00CE78B1" w:rsidTr="00DF2F11">
        <w:trPr>
          <w:trHeight w:val="187"/>
        </w:trPr>
        <w:tc>
          <w:tcPr>
            <w:tcW w:w="305" w:type="pct"/>
            <w:tcBorders>
              <w:top w:val="nil"/>
              <w:bottom w:val="nil"/>
            </w:tcBorders>
          </w:tcPr>
          <w:p w:rsidR="0075754E" w:rsidRPr="00CE78B1" w:rsidRDefault="0075754E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pct"/>
            <w:gridSpan w:val="3"/>
            <w:tcBorders>
              <w:top w:val="nil"/>
              <w:bottom w:val="nil"/>
            </w:tcBorders>
          </w:tcPr>
          <w:p w:rsidR="0075754E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3-1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75754E" w:rsidRPr="00CE78B1" w:rsidRDefault="00026D3C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</w:tcPr>
          <w:p w:rsidR="0075754E" w:rsidRPr="00CE78B1" w:rsidRDefault="007D035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75754E" w:rsidRPr="00CE78B1" w:rsidRDefault="001F701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75754E" w:rsidRPr="00CE78B1" w:rsidRDefault="001F701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</w:tcPr>
          <w:p w:rsidR="0075754E" w:rsidRPr="00CE78B1" w:rsidRDefault="00414831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:rsidR="0075754E" w:rsidRPr="00CE78B1" w:rsidRDefault="00414831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5754E" w:rsidRPr="00CE78B1" w:rsidTr="00DF2F11">
        <w:trPr>
          <w:trHeight w:val="187"/>
        </w:trPr>
        <w:tc>
          <w:tcPr>
            <w:tcW w:w="305" w:type="pct"/>
            <w:tcBorders>
              <w:top w:val="nil"/>
              <w:bottom w:val="nil"/>
            </w:tcBorders>
          </w:tcPr>
          <w:p w:rsidR="0075754E" w:rsidRPr="00CE78B1" w:rsidRDefault="0075754E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pct"/>
            <w:gridSpan w:val="3"/>
            <w:tcBorders>
              <w:top w:val="nil"/>
              <w:bottom w:val="nil"/>
            </w:tcBorders>
          </w:tcPr>
          <w:p w:rsidR="0075754E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1-5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75754E" w:rsidRPr="00CE78B1" w:rsidRDefault="00026D3C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</w:tcPr>
          <w:p w:rsidR="0075754E" w:rsidRPr="00CE78B1" w:rsidRDefault="007D035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75754E" w:rsidRPr="00CE78B1" w:rsidRDefault="001F701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75754E" w:rsidRPr="00CE78B1" w:rsidRDefault="001F7018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</w:tcPr>
          <w:p w:rsidR="0075754E" w:rsidRPr="00CE78B1" w:rsidRDefault="00414831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:rsidR="0075754E" w:rsidRPr="00CE78B1" w:rsidRDefault="00414831" w:rsidP="00F93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C77FF2" w:rsidRPr="00CE78B1" w:rsidTr="00DF2F11">
        <w:trPr>
          <w:trHeight w:val="187"/>
        </w:trPr>
        <w:tc>
          <w:tcPr>
            <w:tcW w:w="305" w:type="pct"/>
            <w:tcBorders>
              <w:bottom w:val="nil"/>
            </w:tcBorders>
          </w:tcPr>
          <w:p w:rsidR="00C77FF2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J</w:t>
            </w:r>
          </w:p>
        </w:tc>
        <w:tc>
          <w:tcPr>
            <w:tcW w:w="874" w:type="pct"/>
            <w:gridSpan w:val="3"/>
            <w:tcBorders>
              <w:bottom w:val="nil"/>
            </w:tcBorders>
          </w:tcPr>
          <w:p w:rsidR="00C77FF2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1-1C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C77FF2" w:rsidRPr="00CE78B1" w:rsidRDefault="00026D3C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8" w:type="pct"/>
            <w:gridSpan w:val="2"/>
            <w:tcBorders>
              <w:bottom w:val="nil"/>
            </w:tcBorders>
          </w:tcPr>
          <w:p w:rsidR="00C77FF2" w:rsidRPr="00CE78B1" w:rsidRDefault="007D035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C77FF2" w:rsidRPr="00CE78B1" w:rsidRDefault="001F701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C77FF2" w:rsidRPr="00CE78B1" w:rsidRDefault="001F701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9" w:type="pct"/>
            <w:gridSpan w:val="2"/>
            <w:tcBorders>
              <w:bottom w:val="nil"/>
            </w:tcBorders>
          </w:tcPr>
          <w:p w:rsidR="00C77FF2" w:rsidRPr="00CE78B1" w:rsidRDefault="00C10734" w:rsidP="008419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-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86" w:type="pct"/>
            <w:tcBorders>
              <w:bottom w:val="nil"/>
            </w:tcBorders>
          </w:tcPr>
          <w:p w:rsidR="00C77FF2" w:rsidRPr="00CE78B1" w:rsidRDefault="00C10734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C10734" w:rsidRPr="00CE78B1" w:rsidTr="00DF2F11">
        <w:trPr>
          <w:trHeight w:val="187"/>
        </w:trPr>
        <w:tc>
          <w:tcPr>
            <w:tcW w:w="305" w:type="pct"/>
            <w:tcBorders>
              <w:top w:val="nil"/>
              <w:bottom w:val="nil"/>
            </w:tcBorders>
          </w:tcPr>
          <w:p w:rsidR="00C10734" w:rsidRPr="00CE78B1" w:rsidRDefault="00C10734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8</w:t>
            </w:r>
          </w:p>
        </w:tc>
        <w:tc>
          <w:tcPr>
            <w:tcW w:w="874" w:type="pct"/>
            <w:gridSpan w:val="3"/>
            <w:tcBorders>
              <w:top w:val="nil"/>
              <w:bottom w:val="nil"/>
            </w:tcBorders>
          </w:tcPr>
          <w:p w:rsidR="00C10734" w:rsidRPr="00CE78B1" w:rsidRDefault="00C10734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2-2C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C10734" w:rsidRPr="00CE78B1" w:rsidRDefault="00C10734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</w:tcPr>
          <w:p w:rsidR="00C10734" w:rsidRPr="00CE78B1" w:rsidRDefault="00C10734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10734" w:rsidRPr="00CE78B1" w:rsidRDefault="001F7018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10734" w:rsidRPr="00CE78B1" w:rsidRDefault="001F7018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</w:tcPr>
          <w:p w:rsidR="00C10734" w:rsidRPr="00CE78B1" w:rsidRDefault="00C10734" w:rsidP="008419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:rsidR="00C10734" w:rsidRPr="00CE78B1" w:rsidRDefault="00C10734" w:rsidP="00C10734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C10734" w:rsidRPr="00CE78B1" w:rsidTr="00DF2F11">
        <w:trPr>
          <w:trHeight w:val="187"/>
        </w:trPr>
        <w:tc>
          <w:tcPr>
            <w:tcW w:w="305" w:type="pct"/>
            <w:tcBorders>
              <w:top w:val="nil"/>
              <w:bottom w:val="nil"/>
            </w:tcBorders>
          </w:tcPr>
          <w:p w:rsidR="00C10734" w:rsidRPr="00CE78B1" w:rsidRDefault="00C10734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4" w:type="pct"/>
            <w:gridSpan w:val="3"/>
            <w:tcBorders>
              <w:top w:val="nil"/>
              <w:bottom w:val="nil"/>
            </w:tcBorders>
          </w:tcPr>
          <w:p w:rsidR="00C10734" w:rsidRPr="00CE78B1" w:rsidRDefault="00C10734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3-1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C10734" w:rsidRPr="00CE78B1" w:rsidRDefault="00C10734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</w:tcPr>
          <w:p w:rsidR="00C10734" w:rsidRPr="00CE78B1" w:rsidRDefault="00C10734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10734" w:rsidRPr="00CE78B1" w:rsidRDefault="001F7018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10734" w:rsidRPr="00CE78B1" w:rsidRDefault="001F7018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</w:tcPr>
          <w:p w:rsidR="00C10734" w:rsidRPr="00CE78B1" w:rsidRDefault="00C10734" w:rsidP="008419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:rsidR="00C10734" w:rsidRPr="00CE78B1" w:rsidRDefault="00C10734" w:rsidP="00C10734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C10734" w:rsidRPr="00CE78B1" w:rsidTr="00DF2F11">
        <w:trPr>
          <w:trHeight w:val="187"/>
        </w:trPr>
        <w:tc>
          <w:tcPr>
            <w:tcW w:w="305" w:type="pct"/>
            <w:tcBorders>
              <w:top w:val="nil"/>
              <w:bottom w:val="nil"/>
            </w:tcBorders>
          </w:tcPr>
          <w:p w:rsidR="00C10734" w:rsidRPr="00CE78B1" w:rsidRDefault="00C10734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74" w:type="pct"/>
            <w:gridSpan w:val="3"/>
            <w:tcBorders>
              <w:top w:val="nil"/>
              <w:bottom w:val="nil"/>
            </w:tcBorders>
          </w:tcPr>
          <w:p w:rsidR="00C10734" w:rsidRPr="00CE78B1" w:rsidRDefault="00C10734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1-5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C10734" w:rsidRPr="00CE78B1" w:rsidRDefault="00C10734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</w:tcPr>
          <w:p w:rsidR="00C10734" w:rsidRPr="00CE78B1" w:rsidRDefault="00C10734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10734" w:rsidRPr="00CE78B1" w:rsidRDefault="001F7018" w:rsidP="00C10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10734" w:rsidRPr="00CE78B1" w:rsidRDefault="001F7018" w:rsidP="008419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</w:tcPr>
          <w:p w:rsidR="00C10734" w:rsidRPr="00CE78B1" w:rsidRDefault="00C10734" w:rsidP="008419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:rsidR="00C10734" w:rsidRPr="00CE78B1" w:rsidRDefault="00C10734" w:rsidP="00C10734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7D0358" w:rsidRPr="00CE78B1" w:rsidTr="00DF2F11">
        <w:trPr>
          <w:trHeight w:val="187"/>
        </w:trPr>
        <w:tc>
          <w:tcPr>
            <w:tcW w:w="1179" w:type="pct"/>
            <w:gridSpan w:val="4"/>
            <w:tcBorders>
              <w:bottom w:val="nil"/>
            </w:tcBorders>
          </w:tcPr>
          <w:p w:rsidR="007D0358" w:rsidRPr="00CE78B1" w:rsidRDefault="007D0358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 all loci (mea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E.)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7D0358" w:rsidRPr="00CE78B1" w:rsidRDefault="0018593A" w:rsidP="001859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7D0358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488" w:type="pct"/>
            <w:gridSpan w:val="2"/>
            <w:tcBorders>
              <w:bottom w:val="nil"/>
            </w:tcBorders>
          </w:tcPr>
          <w:p w:rsidR="007D0358" w:rsidRPr="00CE78B1" w:rsidRDefault="0018593A" w:rsidP="001859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  <w:r w:rsidR="007D0358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7D0358" w:rsidRPr="00CE78B1" w:rsidRDefault="0018593A" w:rsidP="001859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</w:t>
            </w:r>
            <w:r w:rsidR="007D0358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7D0358" w:rsidRPr="00CE78B1" w:rsidRDefault="0018593A" w:rsidP="007D0358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</w:t>
            </w:r>
            <w:r w:rsidR="007D0358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09" w:type="pct"/>
            <w:gridSpan w:val="2"/>
            <w:tcBorders>
              <w:bottom w:val="nil"/>
            </w:tcBorders>
          </w:tcPr>
          <w:p w:rsidR="007D0358" w:rsidRPr="00CE78B1" w:rsidRDefault="0018593A" w:rsidP="007D0358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</w:t>
            </w:r>
            <w:r w:rsidR="007D0358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86" w:type="pct"/>
            <w:tcBorders>
              <w:bottom w:val="nil"/>
            </w:tcBorders>
          </w:tcPr>
          <w:p w:rsidR="007D0358" w:rsidRPr="00CE78B1" w:rsidRDefault="007D0358" w:rsidP="007D03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C77FF2" w:rsidRPr="00CE78B1" w:rsidTr="00DF2F11">
        <w:trPr>
          <w:trHeight w:val="187"/>
        </w:trPr>
        <w:tc>
          <w:tcPr>
            <w:tcW w:w="305" w:type="pct"/>
            <w:tcBorders>
              <w:bottom w:val="nil"/>
            </w:tcBorders>
          </w:tcPr>
          <w:p w:rsidR="00C77FF2" w:rsidRPr="00CE78B1" w:rsidRDefault="00C77FF2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L</w:t>
            </w:r>
          </w:p>
        </w:tc>
        <w:tc>
          <w:tcPr>
            <w:tcW w:w="874" w:type="pct"/>
            <w:gridSpan w:val="3"/>
            <w:tcBorders>
              <w:bottom w:val="nil"/>
            </w:tcBorders>
          </w:tcPr>
          <w:p w:rsidR="00C77FF2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1-1C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C77FF2" w:rsidRPr="00CE78B1" w:rsidRDefault="00026D3C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8" w:type="pct"/>
            <w:gridSpan w:val="2"/>
            <w:tcBorders>
              <w:bottom w:val="nil"/>
            </w:tcBorders>
          </w:tcPr>
          <w:p w:rsidR="00C77FF2" w:rsidRPr="00CE78B1" w:rsidRDefault="007D035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C77FF2" w:rsidRPr="00CE78B1" w:rsidRDefault="001F701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C77FF2" w:rsidRPr="00CE78B1" w:rsidRDefault="001F701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09" w:type="pct"/>
            <w:gridSpan w:val="2"/>
            <w:tcBorders>
              <w:bottom w:val="nil"/>
            </w:tcBorders>
          </w:tcPr>
          <w:p w:rsidR="00C77FF2" w:rsidRPr="00CE78B1" w:rsidRDefault="007C5101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686" w:type="pct"/>
            <w:tcBorders>
              <w:bottom w:val="nil"/>
            </w:tcBorders>
          </w:tcPr>
          <w:p w:rsidR="00C77FF2" w:rsidRPr="00CE78B1" w:rsidRDefault="007C5101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77FF2" w:rsidRPr="00CE78B1" w:rsidTr="00DF2F11">
        <w:trPr>
          <w:trHeight w:val="187"/>
        </w:trPr>
        <w:tc>
          <w:tcPr>
            <w:tcW w:w="305" w:type="pct"/>
            <w:tcBorders>
              <w:top w:val="nil"/>
              <w:bottom w:val="nil"/>
            </w:tcBorders>
          </w:tcPr>
          <w:p w:rsidR="00C77FF2" w:rsidRPr="00CE78B1" w:rsidRDefault="00C77FF2" w:rsidP="00026D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</w:t>
            </w:r>
            <w:r w:rsidR="00026D3C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4" w:type="pct"/>
            <w:gridSpan w:val="3"/>
            <w:tcBorders>
              <w:top w:val="nil"/>
              <w:bottom w:val="nil"/>
            </w:tcBorders>
          </w:tcPr>
          <w:p w:rsidR="00C77FF2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2-2C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C77FF2" w:rsidRPr="00CE78B1" w:rsidRDefault="00026D3C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</w:tcPr>
          <w:p w:rsidR="00C77FF2" w:rsidRPr="00CE78B1" w:rsidRDefault="007D035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77FF2" w:rsidRPr="00CE78B1" w:rsidRDefault="001F701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77FF2" w:rsidRPr="00CE78B1" w:rsidRDefault="001F7018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</w:tcPr>
          <w:p w:rsidR="00C77FF2" w:rsidRPr="00CE78B1" w:rsidRDefault="007C5101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:rsidR="00C77FF2" w:rsidRPr="00CE78B1" w:rsidRDefault="007C5101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77FF2" w:rsidRPr="00CE78B1" w:rsidTr="00DF2F11">
        <w:trPr>
          <w:trHeight w:val="187"/>
        </w:trPr>
        <w:tc>
          <w:tcPr>
            <w:tcW w:w="305" w:type="pct"/>
            <w:tcBorders>
              <w:top w:val="nil"/>
              <w:bottom w:val="nil"/>
            </w:tcBorders>
          </w:tcPr>
          <w:p w:rsidR="00C77FF2" w:rsidRPr="00CE78B1" w:rsidRDefault="00C77FF2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pct"/>
            <w:gridSpan w:val="3"/>
            <w:tcBorders>
              <w:top w:val="nil"/>
              <w:bottom w:val="nil"/>
            </w:tcBorders>
          </w:tcPr>
          <w:p w:rsidR="00C77FF2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3-1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C77FF2" w:rsidRPr="00CE78B1" w:rsidRDefault="00026D3C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</w:tcPr>
          <w:p w:rsidR="00C77FF2" w:rsidRPr="00CE78B1" w:rsidRDefault="007D035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77FF2" w:rsidRPr="00CE78B1" w:rsidRDefault="001F701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77FF2" w:rsidRPr="00CE78B1" w:rsidRDefault="001F701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</w:tcPr>
          <w:p w:rsidR="00C77FF2" w:rsidRPr="00CE78B1" w:rsidRDefault="007C5101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:rsidR="00C77FF2" w:rsidRPr="00CE78B1" w:rsidRDefault="007C5101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77FF2" w:rsidRPr="00CE78B1" w:rsidTr="00DF2F11">
        <w:trPr>
          <w:trHeight w:val="187"/>
        </w:trPr>
        <w:tc>
          <w:tcPr>
            <w:tcW w:w="305" w:type="pct"/>
            <w:tcBorders>
              <w:top w:val="nil"/>
              <w:bottom w:val="nil"/>
            </w:tcBorders>
          </w:tcPr>
          <w:p w:rsidR="00C77FF2" w:rsidRPr="00CE78B1" w:rsidRDefault="00C77FF2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pct"/>
            <w:gridSpan w:val="3"/>
            <w:tcBorders>
              <w:top w:val="nil"/>
              <w:bottom w:val="nil"/>
            </w:tcBorders>
          </w:tcPr>
          <w:p w:rsidR="00C77FF2" w:rsidRPr="00CE78B1" w:rsidRDefault="00C77FF2" w:rsidP="00DF2F1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vap-1-5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C77FF2" w:rsidRPr="00CE78B1" w:rsidRDefault="00026D3C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</w:tcPr>
          <w:p w:rsidR="00C77FF2" w:rsidRPr="00CE78B1" w:rsidRDefault="007D035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77FF2" w:rsidRPr="00CE78B1" w:rsidRDefault="001F7018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pct"/>
            <w:gridSpan w:val="2"/>
            <w:tcBorders>
              <w:top w:val="nil"/>
              <w:bottom w:val="nil"/>
            </w:tcBorders>
          </w:tcPr>
          <w:p w:rsidR="00C77FF2" w:rsidRPr="00CE78B1" w:rsidRDefault="001F7018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</w:tcPr>
          <w:p w:rsidR="00C77FF2" w:rsidRPr="00CE78B1" w:rsidRDefault="007C5101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:rsidR="00C77FF2" w:rsidRPr="00CE78B1" w:rsidRDefault="007C5101" w:rsidP="00C77F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2147E7" w:rsidRPr="00CE78B1" w:rsidTr="00DF2F11">
        <w:trPr>
          <w:trHeight w:val="187"/>
        </w:trPr>
        <w:tc>
          <w:tcPr>
            <w:tcW w:w="1179" w:type="pct"/>
            <w:gridSpan w:val="4"/>
            <w:tcBorders>
              <w:bottom w:val="single" w:sz="4" w:space="0" w:color="auto"/>
            </w:tcBorders>
          </w:tcPr>
          <w:p w:rsidR="002147E7" w:rsidRPr="00CE78B1" w:rsidRDefault="002147E7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 all loci (mea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E.)</w:t>
            </w:r>
          </w:p>
        </w:tc>
        <w:tc>
          <w:tcPr>
            <w:tcW w:w="462" w:type="pct"/>
            <w:gridSpan w:val="2"/>
            <w:tcBorders>
              <w:bottom w:val="single" w:sz="4" w:space="0" w:color="auto"/>
            </w:tcBorders>
          </w:tcPr>
          <w:p w:rsidR="002147E7" w:rsidRPr="00CE78B1" w:rsidRDefault="006F0229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88" w:type="pct"/>
            <w:gridSpan w:val="2"/>
            <w:tcBorders>
              <w:bottom w:val="single" w:sz="4" w:space="0" w:color="auto"/>
            </w:tcBorders>
          </w:tcPr>
          <w:p w:rsidR="002147E7" w:rsidRPr="00CE78B1" w:rsidRDefault="006F0229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8" w:type="pct"/>
            <w:gridSpan w:val="2"/>
            <w:tcBorders>
              <w:bottom w:val="single" w:sz="4" w:space="0" w:color="auto"/>
            </w:tcBorders>
          </w:tcPr>
          <w:p w:rsidR="002147E7" w:rsidRPr="00CE78B1" w:rsidRDefault="006F0229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5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88" w:type="pct"/>
            <w:gridSpan w:val="2"/>
            <w:tcBorders>
              <w:bottom w:val="single" w:sz="4" w:space="0" w:color="auto"/>
            </w:tcBorders>
          </w:tcPr>
          <w:p w:rsidR="002147E7" w:rsidRPr="00CE78B1" w:rsidRDefault="006F0229" w:rsidP="002147E7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09" w:type="pct"/>
            <w:gridSpan w:val="2"/>
            <w:tcBorders>
              <w:bottom w:val="single" w:sz="4" w:space="0" w:color="auto"/>
            </w:tcBorders>
          </w:tcPr>
          <w:p w:rsidR="002147E7" w:rsidRPr="00CE78B1" w:rsidRDefault="006F0229" w:rsidP="002147E7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2147E7" w:rsidRPr="00CE78B1" w:rsidRDefault="002147E7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147E7" w:rsidRPr="00CE78B1" w:rsidTr="00DF2F11">
        <w:trPr>
          <w:trHeight w:val="187"/>
        </w:trPr>
        <w:tc>
          <w:tcPr>
            <w:tcW w:w="1179" w:type="pct"/>
            <w:gridSpan w:val="4"/>
            <w:tcBorders>
              <w:bottom w:val="nil"/>
            </w:tcBorders>
          </w:tcPr>
          <w:p w:rsidR="002147E7" w:rsidRPr="00CE78B1" w:rsidRDefault="002147E7" w:rsidP="00214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 all sites and loci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2147E7" w:rsidRPr="00CE78B1" w:rsidRDefault="009E3828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88" w:type="pct"/>
            <w:gridSpan w:val="2"/>
            <w:tcBorders>
              <w:bottom w:val="nil"/>
            </w:tcBorders>
          </w:tcPr>
          <w:p w:rsidR="002147E7" w:rsidRPr="00CE78B1" w:rsidRDefault="009E3828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2147E7" w:rsidRPr="00CE78B1" w:rsidRDefault="009E3828" w:rsidP="002147E7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:rsidR="002147E7" w:rsidRPr="00CE78B1" w:rsidRDefault="009E3828" w:rsidP="002147E7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9" w:type="pct"/>
            <w:gridSpan w:val="2"/>
            <w:tcBorders>
              <w:bottom w:val="nil"/>
            </w:tcBorders>
          </w:tcPr>
          <w:p w:rsidR="002147E7" w:rsidRPr="00CE78B1" w:rsidRDefault="009E3828" w:rsidP="002147E7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86" w:type="pct"/>
            <w:tcBorders>
              <w:bottom w:val="nil"/>
            </w:tcBorders>
          </w:tcPr>
          <w:p w:rsidR="002147E7" w:rsidRPr="00CE78B1" w:rsidRDefault="002147E7" w:rsidP="00214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75754E" w:rsidRPr="00CE78B1" w:rsidTr="00DF2F11">
        <w:trPr>
          <w:trHeight w:val="187"/>
        </w:trPr>
        <w:tc>
          <w:tcPr>
            <w:tcW w:w="1179" w:type="pct"/>
            <w:gridSpan w:val="4"/>
            <w:tcBorders>
              <w:top w:val="nil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ea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E.)</w:t>
            </w:r>
          </w:p>
        </w:tc>
        <w:tc>
          <w:tcPr>
            <w:tcW w:w="462" w:type="pct"/>
            <w:gridSpan w:val="2"/>
            <w:tcBorders>
              <w:top w:val="nil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gridSpan w:val="2"/>
            <w:tcBorders>
              <w:top w:val="nil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8" w:type="pct"/>
            <w:gridSpan w:val="2"/>
            <w:tcBorders>
              <w:top w:val="nil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8" w:type="pct"/>
            <w:gridSpan w:val="2"/>
            <w:tcBorders>
              <w:top w:val="nil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9" w:type="pct"/>
            <w:gridSpan w:val="2"/>
            <w:tcBorders>
              <w:top w:val="nil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:rsidR="0075754E" w:rsidRPr="00CE78B1" w:rsidRDefault="0075754E" w:rsidP="00F93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F2F11" w:rsidRPr="00CE78B1" w:rsidTr="00DF2F11">
        <w:trPr>
          <w:trHeight w:val="360"/>
        </w:trPr>
        <w:tc>
          <w:tcPr>
            <w:tcW w:w="5000" w:type="pct"/>
            <w:gridSpan w:val="15"/>
            <w:tcBorders>
              <w:top w:val="nil"/>
            </w:tcBorders>
          </w:tcPr>
          <w:p w:rsidR="00DF2F11" w:rsidRPr="00DF2F11" w:rsidRDefault="00DF2F11" w:rsidP="00DF2F11">
            <w:pPr>
              <w:pStyle w:val="a3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lastRenderedPageBreak/>
              <w:t>Bemisia</w:t>
            </w:r>
            <w:r w:rsidR="00F43176">
              <w:rPr>
                <w:rFonts w:ascii="Times New Roman" w:hAnsi="Times New Roman" w:cs="Times New Roman" w:hint="eastAsia"/>
                <w:bCs/>
                <w:i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tabaci</w:t>
            </w:r>
            <w:r w:rsidR="00F43176">
              <w:rPr>
                <w:rFonts w:ascii="Times New Roman" w:hAnsi="Times New Roman" w:cs="Times New Roman" w:hint="eastAsia"/>
                <w:bCs/>
                <w:i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</w:t>
            </w:r>
          </w:p>
        </w:tc>
      </w:tr>
      <w:tr w:rsidR="00026D3C" w:rsidRPr="00CE78B1" w:rsidTr="00DF2F11">
        <w:trPr>
          <w:trHeight w:val="756"/>
        </w:trPr>
        <w:tc>
          <w:tcPr>
            <w:tcW w:w="432" w:type="pct"/>
            <w:gridSpan w:val="2"/>
            <w:vMerge w:val="restart"/>
            <w:tcBorders>
              <w:top w:val="nil"/>
            </w:tcBorders>
          </w:tcPr>
          <w:p w:rsidR="00026D3C" w:rsidRPr="00CE78B1" w:rsidRDefault="00DF2F11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656" w:type="pct"/>
            <w:vMerge w:val="restart"/>
            <w:tcBorders>
              <w:top w:val="nil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462" w:type="pct"/>
            <w:gridSpan w:val="2"/>
            <w:vMerge w:val="restart"/>
            <w:tcBorders>
              <w:top w:val="nil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o. of alleles</w:t>
            </w:r>
          </w:p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3" w:type="pct"/>
            <w:gridSpan w:val="2"/>
            <w:vMerge w:val="restart"/>
            <w:tcBorders>
              <w:top w:val="nil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lelic richness</w:t>
            </w:r>
          </w:p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2947" w:type="pct"/>
            <w:gridSpan w:val="8"/>
            <w:tcBorders>
              <w:top w:val="nil"/>
              <w:bottom w:val="single" w:sz="4" w:space="0" w:color="auto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it to Hardy-Weinberg (HW) distribution</w:t>
            </w:r>
          </w:p>
        </w:tc>
      </w:tr>
      <w:tr w:rsidR="00026D3C" w:rsidRPr="00CE78B1" w:rsidTr="00F903E4">
        <w:trPr>
          <w:trHeight w:val="756"/>
        </w:trPr>
        <w:tc>
          <w:tcPr>
            <w:tcW w:w="432" w:type="pct"/>
            <w:gridSpan w:val="2"/>
            <w:vMerge/>
            <w:tcBorders>
              <w:bottom w:val="single" w:sz="4" w:space="0" w:color="auto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462" w:type="pct"/>
            <w:gridSpan w:val="2"/>
            <w:vMerge/>
            <w:tcBorders>
              <w:bottom w:val="single" w:sz="4" w:space="0" w:color="auto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503" w:type="pct"/>
            <w:gridSpan w:val="2"/>
            <w:vMerge/>
            <w:tcBorders>
              <w:bottom w:val="single" w:sz="4" w:space="0" w:color="auto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0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Observed heterozygosity</w:t>
            </w:r>
          </w:p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H</w:t>
            </w: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80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xpected heterozygosity</w:t>
            </w:r>
          </w:p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H</w:t>
            </w: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64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Inbreeding coefficient</w:t>
            </w:r>
          </w:p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F</w:t>
            </w:r>
            <w:r w:rsidRPr="00CE78B1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69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ignificance of departure from HW</w:t>
            </w: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026D3C" w:rsidRPr="00CE78B1" w:rsidTr="0018593A">
        <w:trPr>
          <w:trHeight w:val="187"/>
        </w:trPr>
        <w:tc>
          <w:tcPr>
            <w:tcW w:w="432" w:type="pct"/>
            <w:gridSpan w:val="2"/>
            <w:tcBorders>
              <w:bottom w:val="nil"/>
            </w:tcBorders>
          </w:tcPr>
          <w:p w:rsidR="00026D3C" w:rsidRPr="00CE78B1" w:rsidRDefault="00A05A8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sz w:val="22"/>
                <w:szCs w:val="22"/>
              </w:rPr>
              <w:t>BTL</w:t>
            </w:r>
          </w:p>
        </w:tc>
        <w:tc>
          <w:tcPr>
            <w:tcW w:w="656" w:type="pct"/>
            <w:tcBorders>
              <w:bottom w:val="nil"/>
            </w:tcBorders>
          </w:tcPr>
          <w:p w:rsidR="00026D3C" w:rsidRPr="00CE78B1" w:rsidRDefault="00A05A8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2C01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026D3C" w:rsidRPr="00CE78B1" w:rsidRDefault="00A05A8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3" w:type="pct"/>
            <w:gridSpan w:val="2"/>
            <w:tcBorders>
              <w:bottom w:val="nil"/>
            </w:tcBorders>
          </w:tcPr>
          <w:p w:rsidR="00026D3C" w:rsidRPr="00CE78B1" w:rsidRDefault="00C6715E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5" w:type="pct"/>
            <w:gridSpan w:val="2"/>
            <w:tcBorders>
              <w:bottom w:val="nil"/>
            </w:tcBorders>
          </w:tcPr>
          <w:p w:rsidR="00026D3C" w:rsidRPr="00CE78B1" w:rsidRDefault="005F496E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6" w:type="pct"/>
            <w:gridSpan w:val="2"/>
            <w:tcBorders>
              <w:bottom w:val="nil"/>
            </w:tcBorders>
          </w:tcPr>
          <w:p w:rsidR="00026D3C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643" w:type="pct"/>
            <w:gridSpan w:val="2"/>
            <w:tcBorders>
              <w:bottom w:val="nil"/>
            </w:tcBorders>
          </w:tcPr>
          <w:p w:rsidR="00026D3C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93" w:type="pct"/>
            <w:gridSpan w:val="2"/>
            <w:tcBorders>
              <w:bottom w:val="nil"/>
            </w:tcBorders>
          </w:tcPr>
          <w:p w:rsidR="00026D3C" w:rsidRPr="00CE78B1" w:rsidRDefault="00BB2C47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026D3C" w:rsidRPr="00CE78B1" w:rsidTr="00F903E4">
        <w:trPr>
          <w:trHeight w:val="187"/>
        </w:trPr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026D3C" w:rsidRPr="00CE78B1" w:rsidRDefault="00026D3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</w:t>
            </w:r>
            <w:r w:rsidR="00A05A8C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026D3C" w:rsidRPr="00CE78B1" w:rsidRDefault="00A05A8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2H06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026D3C" w:rsidRPr="00CE78B1" w:rsidRDefault="00A05A8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</w:tcPr>
          <w:p w:rsidR="00026D3C" w:rsidRPr="00CE78B1" w:rsidRDefault="00C6715E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pct"/>
            <w:gridSpan w:val="2"/>
            <w:tcBorders>
              <w:top w:val="nil"/>
              <w:bottom w:val="nil"/>
            </w:tcBorders>
          </w:tcPr>
          <w:p w:rsidR="00026D3C" w:rsidRPr="00CE78B1" w:rsidRDefault="005F496E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</w:tcPr>
          <w:p w:rsidR="00026D3C" w:rsidRPr="00CE78B1" w:rsidRDefault="005F496E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3" w:type="pct"/>
            <w:gridSpan w:val="2"/>
            <w:tcBorders>
              <w:top w:val="nil"/>
              <w:bottom w:val="nil"/>
            </w:tcBorders>
          </w:tcPr>
          <w:p w:rsidR="00026D3C" w:rsidRPr="00CE78B1" w:rsidRDefault="00BB2C47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026D3C" w:rsidRPr="00CE78B1" w:rsidRDefault="00BB2C47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026D3C" w:rsidRPr="00CE78B1" w:rsidTr="00F903E4">
        <w:trPr>
          <w:trHeight w:val="187"/>
        </w:trPr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026D3C" w:rsidRPr="00CE78B1" w:rsidRDefault="00A05A8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1B11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026D3C" w:rsidRPr="00CE78B1" w:rsidRDefault="00A05A8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</w:tcPr>
          <w:p w:rsidR="00026D3C" w:rsidRPr="00CE78B1" w:rsidRDefault="00C6715E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5" w:type="pct"/>
            <w:gridSpan w:val="2"/>
            <w:tcBorders>
              <w:top w:val="nil"/>
              <w:bottom w:val="nil"/>
            </w:tcBorders>
          </w:tcPr>
          <w:p w:rsidR="00026D3C" w:rsidRPr="00CE78B1" w:rsidRDefault="005F496E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</w:tcPr>
          <w:p w:rsidR="00026D3C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643" w:type="pct"/>
            <w:gridSpan w:val="2"/>
            <w:tcBorders>
              <w:top w:val="nil"/>
              <w:bottom w:val="nil"/>
            </w:tcBorders>
          </w:tcPr>
          <w:p w:rsidR="00026D3C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026D3C" w:rsidRPr="00CE78B1" w:rsidRDefault="00BB2C47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026D3C" w:rsidRPr="00CE78B1" w:rsidTr="00F903E4">
        <w:trPr>
          <w:trHeight w:val="187"/>
        </w:trPr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026D3C" w:rsidRPr="00CE78B1" w:rsidRDefault="00026D3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026D3C" w:rsidRPr="00CE78B1" w:rsidRDefault="00A05A8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1D04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026D3C" w:rsidRPr="00CE78B1" w:rsidRDefault="00A05A8C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</w:tcPr>
          <w:p w:rsidR="00026D3C" w:rsidRPr="00CE78B1" w:rsidRDefault="00C6715E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5" w:type="pct"/>
            <w:gridSpan w:val="2"/>
            <w:tcBorders>
              <w:top w:val="nil"/>
              <w:bottom w:val="nil"/>
            </w:tcBorders>
          </w:tcPr>
          <w:p w:rsidR="00026D3C" w:rsidRPr="00CE78B1" w:rsidRDefault="005F496E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</w:tcPr>
          <w:p w:rsidR="00026D3C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643" w:type="pct"/>
            <w:gridSpan w:val="2"/>
            <w:tcBorders>
              <w:top w:val="nil"/>
              <w:bottom w:val="nil"/>
            </w:tcBorders>
          </w:tcPr>
          <w:p w:rsidR="00026D3C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026D3C" w:rsidRPr="00CE78B1" w:rsidRDefault="00BB2C47" w:rsidP="00F90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2147E7" w:rsidRPr="00CE78B1" w:rsidTr="00CA22A4">
        <w:trPr>
          <w:trHeight w:val="187"/>
        </w:trPr>
        <w:tc>
          <w:tcPr>
            <w:tcW w:w="1088" w:type="pct"/>
            <w:gridSpan w:val="3"/>
            <w:tcBorders>
              <w:bottom w:val="single" w:sz="4" w:space="0" w:color="auto"/>
            </w:tcBorders>
          </w:tcPr>
          <w:p w:rsidR="002147E7" w:rsidRPr="00CE78B1" w:rsidRDefault="002147E7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 all loci (mea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E.)</w:t>
            </w:r>
          </w:p>
        </w:tc>
        <w:tc>
          <w:tcPr>
            <w:tcW w:w="462" w:type="pct"/>
            <w:gridSpan w:val="2"/>
            <w:tcBorders>
              <w:bottom w:val="single" w:sz="4" w:space="0" w:color="auto"/>
            </w:tcBorders>
          </w:tcPr>
          <w:p w:rsidR="002147E7" w:rsidRPr="00CE78B1" w:rsidRDefault="000D4AC7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503" w:type="pct"/>
            <w:gridSpan w:val="2"/>
            <w:tcBorders>
              <w:bottom w:val="single" w:sz="4" w:space="0" w:color="auto"/>
            </w:tcBorders>
          </w:tcPr>
          <w:p w:rsidR="002147E7" w:rsidRPr="00CE78B1" w:rsidRDefault="000D4AC7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5" w:type="pct"/>
            <w:gridSpan w:val="2"/>
            <w:tcBorders>
              <w:bottom w:val="single" w:sz="4" w:space="0" w:color="auto"/>
            </w:tcBorders>
          </w:tcPr>
          <w:p w:rsidR="002147E7" w:rsidRPr="00CE78B1" w:rsidRDefault="000D4AC7" w:rsidP="002147E7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06" w:type="pct"/>
            <w:gridSpan w:val="2"/>
            <w:tcBorders>
              <w:bottom w:val="single" w:sz="4" w:space="0" w:color="auto"/>
            </w:tcBorders>
          </w:tcPr>
          <w:p w:rsidR="002147E7" w:rsidRPr="00CE78B1" w:rsidRDefault="000D4AC7" w:rsidP="002147E7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3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43" w:type="pct"/>
            <w:gridSpan w:val="2"/>
            <w:tcBorders>
              <w:bottom w:val="single" w:sz="4" w:space="0" w:color="auto"/>
            </w:tcBorders>
          </w:tcPr>
          <w:p w:rsidR="002147E7" w:rsidRPr="00CE78B1" w:rsidRDefault="000D4AC7" w:rsidP="002147E7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  <w:r w:rsidR="002147E7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93" w:type="pct"/>
            <w:gridSpan w:val="2"/>
            <w:tcBorders>
              <w:bottom w:val="single" w:sz="4" w:space="0" w:color="auto"/>
            </w:tcBorders>
          </w:tcPr>
          <w:p w:rsidR="002147E7" w:rsidRPr="00CE78B1" w:rsidRDefault="002147E7" w:rsidP="0021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05A8C" w:rsidRPr="00CE78B1" w:rsidTr="0018593A">
        <w:trPr>
          <w:trHeight w:val="187"/>
        </w:trPr>
        <w:tc>
          <w:tcPr>
            <w:tcW w:w="432" w:type="pct"/>
            <w:gridSpan w:val="2"/>
            <w:tcBorders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sz w:val="22"/>
                <w:szCs w:val="22"/>
              </w:rPr>
              <w:t>BTQ</w:t>
            </w:r>
          </w:p>
        </w:tc>
        <w:tc>
          <w:tcPr>
            <w:tcW w:w="656" w:type="pct"/>
            <w:tcBorders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2C01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3" w:type="pct"/>
            <w:gridSpan w:val="2"/>
            <w:tcBorders>
              <w:bottom w:val="nil"/>
            </w:tcBorders>
          </w:tcPr>
          <w:p w:rsidR="00A05A8C" w:rsidRPr="00CE78B1" w:rsidRDefault="00C6715E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5" w:type="pct"/>
            <w:gridSpan w:val="2"/>
            <w:tcBorders>
              <w:bottom w:val="nil"/>
            </w:tcBorders>
          </w:tcPr>
          <w:p w:rsidR="00A05A8C" w:rsidRPr="00CE78B1" w:rsidRDefault="005F496E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6" w:type="pct"/>
            <w:gridSpan w:val="2"/>
            <w:tcBorders>
              <w:bottom w:val="nil"/>
            </w:tcBorders>
          </w:tcPr>
          <w:p w:rsidR="00A05A8C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643" w:type="pct"/>
            <w:gridSpan w:val="2"/>
            <w:tcBorders>
              <w:bottom w:val="nil"/>
            </w:tcBorders>
          </w:tcPr>
          <w:p w:rsidR="00A05A8C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93" w:type="pct"/>
            <w:gridSpan w:val="2"/>
            <w:tcBorders>
              <w:bottom w:val="nil"/>
            </w:tcBorders>
          </w:tcPr>
          <w:p w:rsidR="00A05A8C" w:rsidRPr="00CE78B1" w:rsidRDefault="00BB2C47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A05A8C" w:rsidRPr="00CE78B1" w:rsidTr="00CA22A4">
        <w:trPr>
          <w:trHeight w:val="187"/>
        </w:trPr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2H06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</w:tcPr>
          <w:p w:rsidR="00A05A8C" w:rsidRPr="00CE78B1" w:rsidRDefault="00C6715E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5" w:type="pct"/>
            <w:gridSpan w:val="2"/>
            <w:tcBorders>
              <w:top w:val="nil"/>
              <w:bottom w:val="nil"/>
            </w:tcBorders>
          </w:tcPr>
          <w:p w:rsidR="00A05A8C" w:rsidRPr="00CE78B1" w:rsidRDefault="005F496E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</w:tcPr>
          <w:p w:rsidR="00A05A8C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  <w:r w:rsidR="006E4546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43" w:type="pct"/>
            <w:gridSpan w:val="2"/>
            <w:tcBorders>
              <w:top w:val="nil"/>
              <w:bottom w:val="nil"/>
            </w:tcBorders>
          </w:tcPr>
          <w:p w:rsidR="00A05A8C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</w:t>
            </w:r>
            <w:r w:rsidR="006E4546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A05A8C" w:rsidRPr="00CE78B1" w:rsidRDefault="00BB2C47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05A8C" w:rsidRPr="00CE78B1" w:rsidTr="00CA22A4">
        <w:trPr>
          <w:trHeight w:val="187"/>
        </w:trPr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1B11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</w:tcPr>
          <w:p w:rsidR="00A05A8C" w:rsidRPr="00CE78B1" w:rsidRDefault="00C6715E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5" w:type="pct"/>
            <w:gridSpan w:val="2"/>
            <w:tcBorders>
              <w:top w:val="nil"/>
              <w:bottom w:val="nil"/>
            </w:tcBorders>
          </w:tcPr>
          <w:p w:rsidR="00A05A8C" w:rsidRPr="00CE78B1" w:rsidRDefault="005F496E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</w:tcPr>
          <w:p w:rsidR="00A05A8C" w:rsidRPr="00CE78B1" w:rsidRDefault="005F496E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3" w:type="pct"/>
            <w:gridSpan w:val="2"/>
            <w:tcBorders>
              <w:top w:val="nil"/>
              <w:bottom w:val="nil"/>
            </w:tcBorders>
          </w:tcPr>
          <w:p w:rsidR="00A05A8C" w:rsidRPr="00CE78B1" w:rsidRDefault="00BB2C47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A05A8C" w:rsidRPr="00CE78B1" w:rsidRDefault="00BB2C47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05A8C" w:rsidRPr="00CE78B1" w:rsidTr="00CA22A4">
        <w:trPr>
          <w:trHeight w:val="187"/>
        </w:trPr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1D04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A05A8C" w:rsidRPr="00CE78B1" w:rsidRDefault="00A05A8C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</w:tcPr>
          <w:p w:rsidR="00A05A8C" w:rsidRPr="00CE78B1" w:rsidRDefault="00C6715E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5" w:type="pct"/>
            <w:gridSpan w:val="2"/>
            <w:tcBorders>
              <w:top w:val="nil"/>
              <w:bottom w:val="nil"/>
            </w:tcBorders>
          </w:tcPr>
          <w:p w:rsidR="00A05A8C" w:rsidRPr="00CE78B1" w:rsidRDefault="005F496E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</w:tcPr>
          <w:p w:rsidR="00A05A8C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643" w:type="pct"/>
            <w:gridSpan w:val="2"/>
            <w:tcBorders>
              <w:top w:val="nil"/>
              <w:bottom w:val="nil"/>
            </w:tcBorders>
          </w:tcPr>
          <w:p w:rsidR="00A05A8C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A05A8C" w:rsidRPr="00CE78B1" w:rsidRDefault="00BB2C47" w:rsidP="00A05A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05C45" w:rsidRPr="00CE78B1" w:rsidTr="00F903E4">
        <w:trPr>
          <w:trHeight w:val="187"/>
        </w:trPr>
        <w:tc>
          <w:tcPr>
            <w:tcW w:w="1088" w:type="pct"/>
            <w:gridSpan w:val="3"/>
            <w:tcBorders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 all loci (mea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E.)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A05C45" w:rsidRPr="00CE78B1" w:rsidRDefault="000D4AC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503" w:type="pct"/>
            <w:gridSpan w:val="2"/>
            <w:tcBorders>
              <w:bottom w:val="nil"/>
            </w:tcBorders>
          </w:tcPr>
          <w:p w:rsidR="00A05C45" w:rsidRPr="00CE78B1" w:rsidRDefault="000D4AC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05" w:type="pct"/>
            <w:gridSpan w:val="2"/>
            <w:tcBorders>
              <w:bottom w:val="nil"/>
            </w:tcBorders>
          </w:tcPr>
          <w:p w:rsidR="00A05C45" w:rsidRPr="00CE78B1" w:rsidRDefault="000D4AC7" w:rsidP="00A05C45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06" w:type="pct"/>
            <w:gridSpan w:val="2"/>
            <w:tcBorders>
              <w:bottom w:val="nil"/>
            </w:tcBorders>
          </w:tcPr>
          <w:p w:rsidR="00A05C45" w:rsidRPr="00CE78B1" w:rsidRDefault="000D4AC7" w:rsidP="00A05C45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43" w:type="pct"/>
            <w:gridSpan w:val="2"/>
            <w:tcBorders>
              <w:bottom w:val="nil"/>
            </w:tcBorders>
          </w:tcPr>
          <w:p w:rsidR="00A05C45" w:rsidRPr="00CE78B1" w:rsidRDefault="000D4AC7" w:rsidP="00A05C45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93" w:type="pct"/>
            <w:gridSpan w:val="2"/>
            <w:tcBorders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5C45" w:rsidRPr="00CE78B1" w:rsidTr="0018593A">
        <w:trPr>
          <w:trHeight w:val="187"/>
        </w:trPr>
        <w:tc>
          <w:tcPr>
            <w:tcW w:w="432" w:type="pct"/>
            <w:gridSpan w:val="2"/>
            <w:tcBorders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sz w:val="22"/>
                <w:szCs w:val="22"/>
              </w:rPr>
              <w:t>BTZ</w:t>
            </w:r>
          </w:p>
        </w:tc>
        <w:tc>
          <w:tcPr>
            <w:tcW w:w="656" w:type="pct"/>
            <w:tcBorders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2C01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3" w:type="pct"/>
            <w:gridSpan w:val="2"/>
            <w:tcBorders>
              <w:bottom w:val="nil"/>
            </w:tcBorders>
          </w:tcPr>
          <w:p w:rsidR="00A05C45" w:rsidRPr="00CE78B1" w:rsidRDefault="00C6715E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pct"/>
            <w:gridSpan w:val="2"/>
            <w:tcBorders>
              <w:bottom w:val="nil"/>
            </w:tcBorders>
          </w:tcPr>
          <w:p w:rsidR="00A05C45" w:rsidRPr="00CE78B1" w:rsidRDefault="005F496E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6" w:type="pct"/>
            <w:gridSpan w:val="2"/>
            <w:tcBorders>
              <w:bottom w:val="nil"/>
            </w:tcBorders>
          </w:tcPr>
          <w:p w:rsidR="00A05C45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643" w:type="pct"/>
            <w:gridSpan w:val="2"/>
            <w:tcBorders>
              <w:bottom w:val="nil"/>
            </w:tcBorders>
          </w:tcPr>
          <w:p w:rsidR="00A05C45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93" w:type="pct"/>
            <w:gridSpan w:val="2"/>
            <w:tcBorders>
              <w:bottom w:val="nil"/>
            </w:tcBorders>
          </w:tcPr>
          <w:p w:rsidR="00A05C45" w:rsidRPr="00CE78B1" w:rsidRDefault="00BB2C4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05C45" w:rsidRPr="00CE78B1" w:rsidTr="00F903E4">
        <w:trPr>
          <w:trHeight w:val="187"/>
        </w:trPr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2H06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</w:tcPr>
          <w:p w:rsidR="00A05C45" w:rsidRPr="00CE78B1" w:rsidRDefault="00C6715E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5" w:type="pct"/>
            <w:gridSpan w:val="2"/>
            <w:tcBorders>
              <w:top w:val="nil"/>
              <w:bottom w:val="nil"/>
            </w:tcBorders>
          </w:tcPr>
          <w:p w:rsidR="00A05C45" w:rsidRPr="00CE78B1" w:rsidRDefault="005F496E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</w:tcPr>
          <w:p w:rsidR="00A05C45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643" w:type="pct"/>
            <w:gridSpan w:val="2"/>
            <w:tcBorders>
              <w:top w:val="nil"/>
              <w:bottom w:val="nil"/>
            </w:tcBorders>
          </w:tcPr>
          <w:p w:rsidR="00A05C45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A05C45" w:rsidRPr="00CE78B1" w:rsidRDefault="00BB2C4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05C45" w:rsidRPr="00CE78B1" w:rsidTr="00F903E4">
        <w:trPr>
          <w:trHeight w:val="187"/>
        </w:trPr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1B11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</w:tcPr>
          <w:p w:rsidR="00A05C45" w:rsidRPr="00CE78B1" w:rsidRDefault="00C6715E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5" w:type="pct"/>
            <w:gridSpan w:val="2"/>
            <w:tcBorders>
              <w:top w:val="nil"/>
              <w:bottom w:val="nil"/>
            </w:tcBorders>
          </w:tcPr>
          <w:p w:rsidR="00A05C45" w:rsidRPr="00CE78B1" w:rsidRDefault="005F496E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</w:tcPr>
          <w:p w:rsidR="00A05C45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643" w:type="pct"/>
            <w:gridSpan w:val="2"/>
            <w:tcBorders>
              <w:top w:val="nil"/>
              <w:bottom w:val="nil"/>
            </w:tcBorders>
          </w:tcPr>
          <w:p w:rsidR="00A05C45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6E4546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A05C45" w:rsidRPr="00CE78B1" w:rsidRDefault="00BB2C4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05C45" w:rsidRPr="00CE78B1" w:rsidTr="00F903E4">
        <w:trPr>
          <w:trHeight w:val="187"/>
        </w:trPr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78B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F1D04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</w:tcPr>
          <w:p w:rsidR="00A05C45" w:rsidRPr="00CE78B1" w:rsidRDefault="00C6715E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pct"/>
            <w:gridSpan w:val="2"/>
            <w:tcBorders>
              <w:top w:val="nil"/>
              <w:bottom w:val="nil"/>
            </w:tcBorders>
          </w:tcPr>
          <w:p w:rsidR="00A05C45" w:rsidRPr="00CE78B1" w:rsidRDefault="005F496E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</w:tcPr>
          <w:p w:rsidR="00A05C45" w:rsidRPr="00CE78B1" w:rsidRDefault="005F496E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  <w:r w:rsidR="006E4546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43" w:type="pct"/>
            <w:gridSpan w:val="2"/>
            <w:tcBorders>
              <w:top w:val="nil"/>
              <w:bottom w:val="nil"/>
            </w:tcBorders>
          </w:tcPr>
          <w:p w:rsidR="00A05C45" w:rsidRPr="00CE78B1" w:rsidRDefault="00BB2C47" w:rsidP="006E45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A05C45" w:rsidRPr="00CE78B1" w:rsidRDefault="00BB2C4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05C45" w:rsidRPr="00CE78B1" w:rsidTr="00F903E4">
        <w:trPr>
          <w:trHeight w:val="187"/>
        </w:trPr>
        <w:tc>
          <w:tcPr>
            <w:tcW w:w="1088" w:type="pct"/>
            <w:gridSpan w:val="3"/>
            <w:tcBorders>
              <w:bottom w:val="single" w:sz="4" w:space="0" w:color="auto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 all loci (mea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E.)</w:t>
            </w:r>
          </w:p>
        </w:tc>
        <w:tc>
          <w:tcPr>
            <w:tcW w:w="462" w:type="pct"/>
            <w:gridSpan w:val="2"/>
            <w:tcBorders>
              <w:bottom w:val="single" w:sz="4" w:space="0" w:color="auto"/>
            </w:tcBorders>
          </w:tcPr>
          <w:p w:rsidR="00A05C45" w:rsidRPr="00CE78B1" w:rsidRDefault="000D4AC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503" w:type="pct"/>
            <w:gridSpan w:val="2"/>
            <w:tcBorders>
              <w:bottom w:val="single" w:sz="4" w:space="0" w:color="auto"/>
            </w:tcBorders>
          </w:tcPr>
          <w:p w:rsidR="00A05C45" w:rsidRPr="00CE78B1" w:rsidRDefault="000D4AC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05" w:type="pct"/>
            <w:gridSpan w:val="2"/>
            <w:tcBorders>
              <w:bottom w:val="single" w:sz="4" w:space="0" w:color="auto"/>
            </w:tcBorders>
          </w:tcPr>
          <w:p w:rsidR="00A05C45" w:rsidRPr="00CE78B1" w:rsidRDefault="000D4AC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06" w:type="pct"/>
            <w:gridSpan w:val="2"/>
            <w:tcBorders>
              <w:bottom w:val="single" w:sz="4" w:space="0" w:color="auto"/>
            </w:tcBorders>
          </w:tcPr>
          <w:p w:rsidR="00A05C45" w:rsidRPr="00CE78B1" w:rsidRDefault="000D4AC7" w:rsidP="00A05C45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43" w:type="pct"/>
            <w:gridSpan w:val="2"/>
            <w:tcBorders>
              <w:bottom w:val="single" w:sz="4" w:space="0" w:color="auto"/>
            </w:tcBorders>
          </w:tcPr>
          <w:p w:rsidR="00A05C45" w:rsidRPr="00CE78B1" w:rsidRDefault="000D4AC7" w:rsidP="00A05C45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93" w:type="pct"/>
            <w:gridSpan w:val="2"/>
            <w:tcBorders>
              <w:bottom w:val="single" w:sz="4" w:space="0" w:color="auto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05C45" w:rsidRPr="00CE78B1" w:rsidTr="00F903E4">
        <w:trPr>
          <w:trHeight w:val="187"/>
        </w:trPr>
        <w:tc>
          <w:tcPr>
            <w:tcW w:w="1088" w:type="pct"/>
            <w:gridSpan w:val="3"/>
            <w:tcBorders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 all sites and loci</w:t>
            </w:r>
          </w:p>
        </w:tc>
        <w:tc>
          <w:tcPr>
            <w:tcW w:w="462" w:type="pct"/>
            <w:gridSpan w:val="2"/>
            <w:tcBorders>
              <w:bottom w:val="nil"/>
            </w:tcBorders>
          </w:tcPr>
          <w:p w:rsidR="00A05C45" w:rsidRPr="00CE78B1" w:rsidRDefault="000D4AC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03" w:type="pct"/>
            <w:gridSpan w:val="2"/>
            <w:tcBorders>
              <w:bottom w:val="nil"/>
            </w:tcBorders>
          </w:tcPr>
          <w:p w:rsidR="00A05C45" w:rsidRPr="00CE78B1" w:rsidRDefault="00BA5F17" w:rsidP="00A05C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05" w:type="pct"/>
            <w:gridSpan w:val="2"/>
            <w:tcBorders>
              <w:bottom w:val="nil"/>
            </w:tcBorders>
          </w:tcPr>
          <w:p w:rsidR="00A05C45" w:rsidRPr="00CE78B1" w:rsidRDefault="00BA5F17" w:rsidP="00A05C45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7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06" w:type="pct"/>
            <w:gridSpan w:val="2"/>
            <w:tcBorders>
              <w:bottom w:val="nil"/>
            </w:tcBorders>
          </w:tcPr>
          <w:p w:rsidR="00A05C45" w:rsidRPr="00CE78B1" w:rsidRDefault="00BA5F17" w:rsidP="00A05C45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43" w:type="pct"/>
            <w:gridSpan w:val="2"/>
            <w:tcBorders>
              <w:bottom w:val="nil"/>
            </w:tcBorders>
          </w:tcPr>
          <w:p w:rsidR="00A05C45" w:rsidRPr="00CE78B1" w:rsidRDefault="00BA5F17" w:rsidP="00A05C45">
            <w:pPr>
              <w:jc w:val="center"/>
              <w:rPr>
                <w:rFonts w:ascii="Times New Roman" w:hAnsi="Times New Roman" w:cs="Times New Roman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  <w:r w:rsidR="00A05C45"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93" w:type="pct"/>
            <w:gridSpan w:val="2"/>
            <w:tcBorders>
              <w:bottom w:val="nil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A05C45" w:rsidRPr="00CE78B1" w:rsidTr="00F903E4">
        <w:trPr>
          <w:trHeight w:val="187"/>
        </w:trPr>
        <w:tc>
          <w:tcPr>
            <w:tcW w:w="1088" w:type="pct"/>
            <w:gridSpan w:val="3"/>
            <w:tcBorders>
              <w:top w:val="nil"/>
              <w:bottom w:val="single" w:sz="12" w:space="0" w:color="auto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ean</w:t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CE7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E.)</w:t>
            </w:r>
          </w:p>
        </w:tc>
        <w:tc>
          <w:tcPr>
            <w:tcW w:w="462" w:type="pct"/>
            <w:gridSpan w:val="2"/>
            <w:tcBorders>
              <w:top w:val="nil"/>
              <w:bottom w:val="single" w:sz="12" w:space="0" w:color="auto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3" w:type="pct"/>
            <w:gridSpan w:val="2"/>
            <w:tcBorders>
              <w:top w:val="nil"/>
              <w:bottom w:val="single" w:sz="12" w:space="0" w:color="auto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5" w:type="pct"/>
            <w:gridSpan w:val="2"/>
            <w:tcBorders>
              <w:top w:val="nil"/>
              <w:bottom w:val="single" w:sz="12" w:space="0" w:color="auto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6" w:type="pct"/>
            <w:gridSpan w:val="2"/>
            <w:tcBorders>
              <w:top w:val="nil"/>
              <w:bottom w:val="single" w:sz="12" w:space="0" w:color="auto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3" w:type="pct"/>
            <w:gridSpan w:val="2"/>
            <w:tcBorders>
              <w:top w:val="nil"/>
              <w:bottom w:val="single" w:sz="12" w:space="0" w:color="auto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pct"/>
            <w:gridSpan w:val="2"/>
            <w:tcBorders>
              <w:top w:val="nil"/>
              <w:bottom w:val="single" w:sz="12" w:space="0" w:color="auto"/>
            </w:tcBorders>
          </w:tcPr>
          <w:p w:rsidR="00A05C45" w:rsidRPr="00CE78B1" w:rsidRDefault="00A05C45" w:rsidP="00A05C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825CDD" w:rsidRPr="00CE78B1" w:rsidRDefault="00825CDD" w:rsidP="00F43176">
      <w:pPr>
        <w:rPr>
          <w:rFonts w:ascii="Times New Roman" w:hAnsi="Times New Roman" w:cs="Times New Roman"/>
          <w:sz w:val="22"/>
          <w:szCs w:val="22"/>
        </w:rPr>
      </w:pPr>
    </w:p>
    <w:sectPr w:rsidR="00825CDD" w:rsidRPr="00CE78B1" w:rsidSect="00DF2F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2284" w:rsidRDefault="00F52284" w:rsidP="00F43176">
      <w:r>
        <w:separator/>
      </w:r>
    </w:p>
  </w:endnote>
  <w:endnote w:type="continuationSeparator" w:id="0">
    <w:p w:rsidR="00F52284" w:rsidRDefault="00F52284" w:rsidP="00F43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2284" w:rsidRDefault="00F52284" w:rsidP="00F43176">
      <w:r>
        <w:separator/>
      </w:r>
    </w:p>
  </w:footnote>
  <w:footnote w:type="continuationSeparator" w:id="0">
    <w:p w:rsidR="00F52284" w:rsidRDefault="00F52284" w:rsidP="00F431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37D52"/>
    <w:multiLevelType w:val="hybridMultilevel"/>
    <w:tmpl w:val="0ADABBF2"/>
    <w:lvl w:ilvl="0" w:tplc="87EE1A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30713"/>
    <w:multiLevelType w:val="hybridMultilevel"/>
    <w:tmpl w:val="56E633B4"/>
    <w:lvl w:ilvl="0" w:tplc="6F1864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5754E"/>
    <w:rsid w:val="00026D3C"/>
    <w:rsid w:val="000D4AC7"/>
    <w:rsid w:val="00125545"/>
    <w:rsid w:val="0018593A"/>
    <w:rsid w:val="001F7018"/>
    <w:rsid w:val="002147E7"/>
    <w:rsid w:val="0040717F"/>
    <w:rsid w:val="00414831"/>
    <w:rsid w:val="004B1858"/>
    <w:rsid w:val="005843E8"/>
    <w:rsid w:val="005F496E"/>
    <w:rsid w:val="006E4546"/>
    <w:rsid w:val="006E4A69"/>
    <w:rsid w:val="006F0229"/>
    <w:rsid w:val="007324FF"/>
    <w:rsid w:val="0075754E"/>
    <w:rsid w:val="007C5101"/>
    <w:rsid w:val="007D0358"/>
    <w:rsid w:val="0082003B"/>
    <w:rsid w:val="00825CDD"/>
    <w:rsid w:val="0084198E"/>
    <w:rsid w:val="00873AC2"/>
    <w:rsid w:val="009E3828"/>
    <w:rsid w:val="00A05A8C"/>
    <w:rsid w:val="00A05C45"/>
    <w:rsid w:val="00B624DC"/>
    <w:rsid w:val="00BA5F17"/>
    <w:rsid w:val="00BB2C47"/>
    <w:rsid w:val="00BC2EED"/>
    <w:rsid w:val="00C10734"/>
    <w:rsid w:val="00C6715E"/>
    <w:rsid w:val="00C77FF2"/>
    <w:rsid w:val="00CA22A4"/>
    <w:rsid w:val="00CE78B1"/>
    <w:rsid w:val="00DF2F11"/>
    <w:rsid w:val="00EF4D12"/>
    <w:rsid w:val="00F43176"/>
    <w:rsid w:val="00F52284"/>
    <w:rsid w:val="00F606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E289C"/>
  <w15:docId w15:val="{F5CC6A1D-222C-441A-B7C3-BC489BAC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754E"/>
    <w:pPr>
      <w:spacing w:after="0" w:line="240" w:lineRule="auto"/>
    </w:pPr>
    <w:rPr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2F11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F43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3176"/>
    <w:rPr>
      <w:sz w:val="18"/>
      <w:szCs w:val="18"/>
      <w:lang w:eastAsia="ko-KR"/>
    </w:rPr>
  </w:style>
  <w:style w:type="paragraph" w:styleId="a6">
    <w:name w:val="footer"/>
    <w:basedOn w:val="a"/>
    <w:link w:val="a7"/>
    <w:uiPriority w:val="99"/>
    <w:unhideWhenUsed/>
    <w:rsid w:val="00F431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3176"/>
    <w:rPr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E. Douglas</dc:creator>
  <cp:lastModifiedBy>Junbo Luan</cp:lastModifiedBy>
  <cp:revision>3</cp:revision>
  <dcterms:created xsi:type="dcterms:W3CDTF">2019-02-21T02:14:00Z</dcterms:created>
  <dcterms:modified xsi:type="dcterms:W3CDTF">2019-03-28T09:51:00Z</dcterms:modified>
</cp:coreProperties>
</file>